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570BB" w14:textId="0120E722" w:rsidR="007A7948" w:rsidRPr="0019170C" w:rsidRDefault="00114941" w:rsidP="003F4A57">
      <w:pPr>
        <w:pStyle w:val="1"/>
        <w:rPr>
          <w:b w:val="0"/>
          <w:bCs w:val="0"/>
        </w:rPr>
      </w:pPr>
      <w:r w:rsidRPr="0019170C">
        <w:t>S</w:t>
      </w:r>
      <w:r w:rsidR="000A7B38">
        <w:t>1</w:t>
      </w:r>
      <w:r w:rsidRPr="0019170C">
        <w:t xml:space="preserve"> </w:t>
      </w:r>
      <w:r w:rsidR="007A7948" w:rsidRPr="0019170C">
        <w:t>Table.</w:t>
      </w:r>
      <w:r w:rsidR="001441F9" w:rsidRPr="0019170C">
        <w:t xml:space="preserve"> </w:t>
      </w:r>
      <w:r w:rsidR="007A7948" w:rsidRPr="0019170C">
        <w:rPr>
          <w:b w:val="0"/>
          <w:bCs w:val="0"/>
        </w:rPr>
        <w:t>List of International Classification of Diseases (ICD) codes mapped to the Global Burden of Disease cause list for head and cancers of death.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2478"/>
        <w:gridCol w:w="4036"/>
        <w:gridCol w:w="6226"/>
      </w:tblGrid>
      <w:tr w:rsidR="007A7948" w:rsidRPr="0019170C" w14:paraId="38A106A1" w14:textId="77777777" w:rsidTr="007A7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47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752867C" w14:textId="69DFEEBF" w:rsidR="007A7948" w:rsidRPr="0019170C" w:rsidRDefault="008C007C" w:rsidP="00F86486">
            <w:pPr>
              <w:rPr>
                <w:rFonts w:ascii="Times New Roman" w:hAnsi="Times New Roman" w:cs="Times New Roman"/>
                <w:b/>
                <w:bCs/>
              </w:rPr>
            </w:pPr>
            <w:r w:rsidRPr="0019170C">
              <w:rPr>
                <w:rFonts w:ascii="Times New Roman" w:hAnsi="Times New Roman" w:cs="Times New Roman"/>
                <w:b/>
                <w:bCs/>
              </w:rPr>
              <w:t>Cause</w:t>
            </w:r>
          </w:p>
        </w:tc>
        <w:tc>
          <w:tcPr>
            <w:tcW w:w="403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3FDEC90" w14:textId="77777777" w:rsidR="007A7948" w:rsidRPr="0019170C" w:rsidRDefault="007A7948" w:rsidP="00F86486">
            <w:pPr>
              <w:rPr>
                <w:rFonts w:ascii="Times New Roman" w:hAnsi="Times New Roman" w:cs="Times New Roman"/>
                <w:b/>
                <w:bCs/>
              </w:rPr>
            </w:pPr>
            <w:r w:rsidRPr="0019170C">
              <w:rPr>
                <w:rFonts w:ascii="Times New Roman" w:hAnsi="Times New Roman" w:cs="Times New Roman"/>
                <w:b/>
                <w:bCs/>
              </w:rPr>
              <w:t>ICD10</w:t>
            </w:r>
          </w:p>
        </w:tc>
        <w:tc>
          <w:tcPr>
            <w:tcW w:w="622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F68F58D" w14:textId="77777777" w:rsidR="007A7948" w:rsidRPr="0019170C" w:rsidRDefault="007A7948" w:rsidP="00F86486">
            <w:pPr>
              <w:rPr>
                <w:rFonts w:ascii="Times New Roman" w:hAnsi="Times New Roman" w:cs="Times New Roman"/>
                <w:b/>
                <w:bCs/>
              </w:rPr>
            </w:pPr>
            <w:r w:rsidRPr="0019170C">
              <w:rPr>
                <w:rFonts w:ascii="Times New Roman" w:hAnsi="Times New Roman" w:cs="Times New Roman"/>
                <w:b/>
                <w:bCs/>
              </w:rPr>
              <w:t>ICD9</w:t>
            </w:r>
          </w:p>
        </w:tc>
      </w:tr>
      <w:tr w:rsidR="007A7948" w:rsidRPr="0019170C" w14:paraId="51C326CA" w14:textId="77777777" w:rsidTr="007A7948">
        <w:trPr>
          <w:trHeight w:val="340"/>
        </w:trPr>
        <w:tc>
          <w:tcPr>
            <w:tcW w:w="2478" w:type="dxa"/>
            <w:tcBorders>
              <w:top w:val="single" w:sz="4" w:space="0" w:color="auto"/>
            </w:tcBorders>
            <w:hideMark/>
          </w:tcPr>
          <w:p w14:paraId="14881141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Nasopharynx cancer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hideMark/>
          </w:tcPr>
          <w:p w14:paraId="430A9805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C11-C11.9, D10.6</w:t>
            </w:r>
          </w:p>
        </w:tc>
        <w:tc>
          <w:tcPr>
            <w:tcW w:w="6226" w:type="dxa"/>
            <w:tcBorders>
              <w:top w:val="single" w:sz="4" w:space="0" w:color="auto"/>
            </w:tcBorders>
            <w:hideMark/>
          </w:tcPr>
          <w:p w14:paraId="0876D482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147-147.9, 210.7-210.9</w:t>
            </w:r>
          </w:p>
        </w:tc>
      </w:tr>
      <w:tr w:rsidR="007A7948" w:rsidRPr="0019170C" w14:paraId="5CB15C0E" w14:textId="77777777" w:rsidTr="007A7948">
        <w:trPr>
          <w:trHeight w:val="360"/>
        </w:trPr>
        <w:tc>
          <w:tcPr>
            <w:tcW w:w="2478" w:type="dxa"/>
            <w:hideMark/>
          </w:tcPr>
          <w:p w14:paraId="46B3E9A0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Thyroid cancer</w:t>
            </w:r>
          </w:p>
        </w:tc>
        <w:tc>
          <w:tcPr>
            <w:tcW w:w="4036" w:type="dxa"/>
            <w:hideMark/>
          </w:tcPr>
          <w:p w14:paraId="7F167B95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C73-C73.9, D09.3, D09.8, D34-D34.9, D44.0</w:t>
            </w:r>
          </w:p>
        </w:tc>
        <w:tc>
          <w:tcPr>
            <w:tcW w:w="6226" w:type="dxa"/>
            <w:hideMark/>
          </w:tcPr>
          <w:p w14:paraId="1C9008E1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193-193.9, 226-226.9</w:t>
            </w:r>
          </w:p>
        </w:tc>
      </w:tr>
      <w:tr w:rsidR="007A7948" w:rsidRPr="0019170C" w14:paraId="5E17A524" w14:textId="77777777" w:rsidTr="007A7948">
        <w:trPr>
          <w:trHeight w:val="340"/>
        </w:trPr>
        <w:tc>
          <w:tcPr>
            <w:tcW w:w="2478" w:type="dxa"/>
            <w:hideMark/>
          </w:tcPr>
          <w:p w14:paraId="1B256765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Larynx cancer</w:t>
            </w:r>
          </w:p>
        </w:tc>
        <w:tc>
          <w:tcPr>
            <w:tcW w:w="4036" w:type="dxa"/>
            <w:hideMark/>
          </w:tcPr>
          <w:p w14:paraId="04FC4D29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C32-C32.9, D02.0, D14.1, D38.0</w:t>
            </w:r>
          </w:p>
        </w:tc>
        <w:tc>
          <w:tcPr>
            <w:tcW w:w="6226" w:type="dxa"/>
            <w:hideMark/>
          </w:tcPr>
          <w:p w14:paraId="5E28CB99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161-161.9, 212.1, 231.0, 235.6</w:t>
            </w:r>
          </w:p>
        </w:tc>
      </w:tr>
      <w:tr w:rsidR="007A7948" w:rsidRPr="0019170C" w14:paraId="29B76E29" w14:textId="77777777" w:rsidTr="007A7948">
        <w:trPr>
          <w:trHeight w:val="340"/>
        </w:trPr>
        <w:tc>
          <w:tcPr>
            <w:tcW w:w="2478" w:type="dxa"/>
            <w:hideMark/>
          </w:tcPr>
          <w:p w14:paraId="4C2739E2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Lip and oral cavity cancer</w:t>
            </w:r>
          </w:p>
        </w:tc>
        <w:tc>
          <w:tcPr>
            <w:tcW w:w="4036" w:type="dxa"/>
            <w:hideMark/>
          </w:tcPr>
          <w:p w14:paraId="17E46AD8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C00-C08.9, D10.0-D10.5, D11-D11.9</w:t>
            </w:r>
          </w:p>
        </w:tc>
        <w:tc>
          <w:tcPr>
            <w:tcW w:w="6226" w:type="dxa"/>
            <w:hideMark/>
          </w:tcPr>
          <w:p w14:paraId="30E3AED8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140-145.9, 210.0-210.6, 235.0</w:t>
            </w:r>
          </w:p>
        </w:tc>
      </w:tr>
      <w:tr w:rsidR="007A7948" w:rsidRPr="0019170C" w14:paraId="48985767" w14:textId="77777777" w:rsidTr="007A7948">
        <w:trPr>
          <w:trHeight w:val="340"/>
        </w:trPr>
        <w:tc>
          <w:tcPr>
            <w:tcW w:w="2478" w:type="dxa"/>
            <w:hideMark/>
          </w:tcPr>
          <w:p w14:paraId="7D09DEA0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Other pharynx cancer</w:t>
            </w:r>
          </w:p>
        </w:tc>
        <w:tc>
          <w:tcPr>
            <w:tcW w:w="4036" w:type="dxa"/>
            <w:hideMark/>
          </w:tcPr>
          <w:p w14:paraId="7EAEA81E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C09-C10.9, C12-C13.9, D10.7</w:t>
            </w:r>
          </w:p>
        </w:tc>
        <w:tc>
          <w:tcPr>
            <w:tcW w:w="6226" w:type="dxa"/>
            <w:hideMark/>
          </w:tcPr>
          <w:p w14:paraId="0D747AD1" w14:textId="77777777" w:rsidR="007A7948" w:rsidRPr="0019170C" w:rsidRDefault="007A7948" w:rsidP="00F86486">
            <w:pPr>
              <w:rPr>
                <w:rFonts w:ascii="Times New Roman" w:hAnsi="Times New Roman" w:cs="Times New Roman"/>
              </w:rPr>
            </w:pPr>
            <w:r w:rsidRPr="0019170C">
              <w:rPr>
                <w:rFonts w:ascii="Times New Roman" w:hAnsi="Times New Roman" w:cs="Times New Roman"/>
              </w:rPr>
              <w:t>146-146.9, 148-148.9</w:t>
            </w:r>
          </w:p>
        </w:tc>
      </w:tr>
    </w:tbl>
    <w:p w14:paraId="603569B1" w14:textId="2522E2FE" w:rsidR="00881BF4" w:rsidRPr="0019170C" w:rsidRDefault="00881BF4" w:rsidP="00F86486"/>
    <w:sectPr w:rsidR="00881BF4" w:rsidRPr="0019170C" w:rsidSect="004843A5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0CACA" w14:textId="77777777" w:rsidR="0066212A" w:rsidRDefault="0066212A" w:rsidP="00F86486">
      <w:r>
        <w:separator/>
      </w:r>
    </w:p>
  </w:endnote>
  <w:endnote w:type="continuationSeparator" w:id="0">
    <w:p w14:paraId="2545D3D2" w14:textId="77777777" w:rsidR="0066212A" w:rsidRDefault="0066212A" w:rsidP="00F86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"/>
    </w:sdtPr>
    <w:sdtContent>
      <w:p w14:paraId="6EE6D3D1" w14:textId="77777777" w:rsidR="000F7B47" w:rsidRDefault="00000000" w:rsidP="00F86486">
        <w:pPr>
          <w:pStyle w:val="a4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</w:rPr>
          <w:t>1</w:t>
        </w:r>
        <w:r>
          <w:rPr>
            <w:rStyle w:val="ab"/>
          </w:rPr>
          <w:fldChar w:fldCharType="end"/>
        </w:r>
      </w:p>
    </w:sdtContent>
  </w:sdt>
  <w:p w14:paraId="2858E43A" w14:textId="77777777" w:rsidR="000F7B47" w:rsidRDefault="000F7B47" w:rsidP="00F8648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DD337" w14:textId="77777777" w:rsidR="0066212A" w:rsidRDefault="0066212A" w:rsidP="00F86486">
      <w:r>
        <w:separator/>
      </w:r>
    </w:p>
  </w:footnote>
  <w:footnote w:type="continuationSeparator" w:id="0">
    <w:p w14:paraId="6B46741D" w14:textId="77777777" w:rsidR="0066212A" w:rsidRDefault="0066212A" w:rsidP="00F86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FDF"/>
    <w:rsid w:val="8F7F9146"/>
    <w:rsid w:val="B93A5BCB"/>
    <w:rsid w:val="BC632B0A"/>
    <w:rsid w:val="BFCF4F37"/>
    <w:rsid w:val="CBFB682E"/>
    <w:rsid w:val="D8FBFB4A"/>
    <w:rsid w:val="EA6DEE6E"/>
    <w:rsid w:val="EFF7F390"/>
    <w:rsid w:val="F6930E5C"/>
    <w:rsid w:val="F69C1F34"/>
    <w:rsid w:val="F9172FC8"/>
    <w:rsid w:val="FBA5C49B"/>
    <w:rsid w:val="FEEC5EC1"/>
    <w:rsid w:val="FFCBDE97"/>
    <w:rsid w:val="FFDFABB5"/>
    <w:rsid w:val="FFFF586B"/>
    <w:rsid w:val="FFFF6DB9"/>
    <w:rsid w:val="000354E2"/>
    <w:rsid w:val="0003712D"/>
    <w:rsid w:val="00045437"/>
    <w:rsid w:val="00055909"/>
    <w:rsid w:val="00060ED3"/>
    <w:rsid w:val="000637AA"/>
    <w:rsid w:val="000665CA"/>
    <w:rsid w:val="00067B5C"/>
    <w:rsid w:val="00074D1C"/>
    <w:rsid w:val="00080EDD"/>
    <w:rsid w:val="000814D5"/>
    <w:rsid w:val="000841C5"/>
    <w:rsid w:val="00087D72"/>
    <w:rsid w:val="000910DB"/>
    <w:rsid w:val="000A7B38"/>
    <w:rsid w:val="000B0476"/>
    <w:rsid w:val="000B0976"/>
    <w:rsid w:val="000B172C"/>
    <w:rsid w:val="000B18A6"/>
    <w:rsid w:val="000B753E"/>
    <w:rsid w:val="000C0440"/>
    <w:rsid w:val="000D1994"/>
    <w:rsid w:val="000D43D2"/>
    <w:rsid w:val="000D4559"/>
    <w:rsid w:val="000E3640"/>
    <w:rsid w:val="000F3B1F"/>
    <w:rsid w:val="000F476E"/>
    <w:rsid w:val="000F7B47"/>
    <w:rsid w:val="001050CA"/>
    <w:rsid w:val="001051FF"/>
    <w:rsid w:val="00107B83"/>
    <w:rsid w:val="00112CFD"/>
    <w:rsid w:val="00114941"/>
    <w:rsid w:val="00120494"/>
    <w:rsid w:val="00120675"/>
    <w:rsid w:val="001230F5"/>
    <w:rsid w:val="00124D9A"/>
    <w:rsid w:val="00125718"/>
    <w:rsid w:val="0012748F"/>
    <w:rsid w:val="001441F9"/>
    <w:rsid w:val="0014691C"/>
    <w:rsid w:val="00153D19"/>
    <w:rsid w:val="001553C4"/>
    <w:rsid w:val="001573F9"/>
    <w:rsid w:val="0017052E"/>
    <w:rsid w:val="00171239"/>
    <w:rsid w:val="00171DD0"/>
    <w:rsid w:val="0017758F"/>
    <w:rsid w:val="00181C71"/>
    <w:rsid w:val="00182A5C"/>
    <w:rsid w:val="00184D5A"/>
    <w:rsid w:val="00191346"/>
    <w:rsid w:val="0019170C"/>
    <w:rsid w:val="001A182B"/>
    <w:rsid w:val="001A3283"/>
    <w:rsid w:val="001A341B"/>
    <w:rsid w:val="001A42BB"/>
    <w:rsid w:val="001A7337"/>
    <w:rsid w:val="001B163B"/>
    <w:rsid w:val="001B4541"/>
    <w:rsid w:val="001B6136"/>
    <w:rsid w:val="001B72E6"/>
    <w:rsid w:val="001C3510"/>
    <w:rsid w:val="001C4774"/>
    <w:rsid w:val="001C5B8C"/>
    <w:rsid w:val="001D6124"/>
    <w:rsid w:val="001F046D"/>
    <w:rsid w:val="001F181E"/>
    <w:rsid w:val="00202422"/>
    <w:rsid w:val="00202D96"/>
    <w:rsid w:val="00203AC4"/>
    <w:rsid w:val="00205799"/>
    <w:rsid w:val="0020683B"/>
    <w:rsid w:val="002078DD"/>
    <w:rsid w:val="00207A0D"/>
    <w:rsid w:val="00214D52"/>
    <w:rsid w:val="00220D4E"/>
    <w:rsid w:val="00231076"/>
    <w:rsid w:val="00236C50"/>
    <w:rsid w:val="00255F68"/>
    <w:rsid w:val="002626FF"/>
    <w:rsid w:val="00267709"/>
    <w:rsid w:val="00282009"/>
    <w:rsid w:val="002863F8"/>
    <w:rsid w:val="00287129"/>
    <w:rsid w:val="00290800"/>
    <w:rsid w:val="002915B1"/>
    <w:rsid w:val="0029166C"/>
    <w:rsid w:val="002918E8"/>
    <w:rsid w:val="002A5AE7"/>
    <w:rsid w:val="002A6F20"/>
    <w:rsid w:val="002A7013"/>
    <w:rsid w:val="002B0CDA"/>
    <w:rsid w:val="002B2B40"/>
    <w:rsid w:val="002B2F4B"/>
    <w:rsid w:val="002B3158"/>
    <w:rsid w:val="002B3939"/>
    <w:rsid w:val="002B7D4A"/>
    <w:rsid w:val="002C09C2"/>
    <w:rsid w:val="002C1F66"/>
    <w:rsid w:val="002C240E"/>
    <w:rsid w:val="002C7FC9"/>
    <w:rsid w:val="002D5344"/>
    <w:rsid w:val="002E04A3"/>
    <w:rsid w:val="002E334C"/>
    <w:rsid w:val="002E5316"/>
    <w:rsid w:val="003076AD"/>
    <w:rsid w:val="003143F5"/>
    <w:rsid w:val="00316811"/>
    <w:rsid w:val="003226C4"/>
    <w:rsid w:val="0032489E"/>
    <w:rsid w:val="003250D4"/>
    <w:rsid w:val="00326F5B"/>
    <w:rsid w:val="003305A7"/>
    <w:rsid w:val="00340684"/>
    <w:rsid w:val="00340FFD"/>
    <w:rsid w:val="0034588D"/>
    <w:rsid w:val="00355931"/>
    <w:rsid w:val="00356B32"/>
    <w:rsid w:val="00357984"/>
    <w:rsid w:val="00366F95"/>
    <w:rsid w:val="00367090"/>
    <w:rsid w:val="00367A66"/>
    <w:rsid w:val="0037116F"/>
    <w:rsid w:val="00374C2A"/>
    <w:rsid w:val="0039516D"/>
    <w:rsid w:val="003A2DDA"/>
    <w:rsid w:val="003C67F0"/>
    <w:rsid w:val="003D1605"/>
    <w:rsid w:val="003D4FF3"/>
    <w:rsid w:val="003E1FF2"/>
    <w:rsid w:val="003E5E08"/>
    <w:rsid w:val="003F388F"/>
    <w:rsid w:val="003F4A57"/>
    <w:rsid w:val="0040024D"/>
    <w:rsid w:val="004019C8"/>
    <w:rsid w:val="0040476B"/>
    <w:rsid w:val="00406C71"/>
    <w:rsid w:val="004179E5"/>
    <w:rsid w:val="00421DAF"/>
    <w:rsid w:val="00426460"/>
    <w:rsid w:val="004377E4"/>
    <w:rsid w:val="00442009"/>
    <w:rsid w:val="0044250A"/>
    <w:rsid w:val="00442ED1"/>
    <w:rsid w:val="004432DD"/>
    <w:rsid w:val="00446067"/>
    <w:rsid w:val="00446720"/>
    <w:rsid w:val="00446BD5"/>
    <w:rsid w:val="0045044D"/>
    <w:rsid w:val="004568AB"/>
    <w:rsid w:val="004610CB"/>
    <w:rsid w:val="00465A8B"/>
    <w:rsid w:val="004843A5"/>
    <w:rsid w:val="00486F1B"/>
    <w:rsid w:val="00492ECE"/>
    <w:rsid w:val="00493CEE"/>
    <w:rsid w:val="00497BD1"/>
    <w:rsid w:val="004A3981"/>
    <w:rsid w:val="004A45F8"/>
    <w:rsid w:val="004A50CB"/>
    <w:rsid w:val="004A5F47"/>
    <w:rsid w:val="004B7E2D"/>
    <w:rsid w:val="004D04C8"/>
    <w:rsid w:val="004D3799"/>
    <w:rsid w:val="004D4972"/>
    <w:rsid w:val="004D5A81"/>
    <w:rsid w:val="004E71E9"/>
    <w:rsid w:val="00507AC0"/>
    <w:rsid w:val="00511D4D"/>
    <w:rsid w:val="00513B8A"/>
    <w:rsid w:val="005152E9"/>
    <w:rsid w:val="005164FD"/>
    <w:rsid w:val="00522BFC"/>
    <w:rsid w:val="0053003A"/>
    <w:rsid w:val="00530DD4"/>
    <w:rsid w:val="00547235"/>
    <w:rsid w:val="0055208C"/>
    <w:rsid w:val="00557078"/>
    <w:rsid w:val="005572C1"/>
    <w:rsid w:val="00562C79"/>
    <w:rsid w:val="00571652"/>
    <w:rsid w:val="0058596A"/>
    <w:rsid w:val="005868B1"/>
    <w:rsid w:val="00591267"/>
    <w:rsid w:val="005940F7"/>
    <w:rsid w:val="00597E55"/>
    <w:rsid w:val="005B2172"/>
    <w:rsid w:val="005C11F7"/>
    <w:rsid w:val="005C5536"/>
    <w:rsid w:val="005C6FB7"/>
    <w:rsid w:val="005D02C3"/>
    <w:rsid w:val="005D30A1"/>
    <w:rsid w:val="005F30C6"/>
    <w:rsid w:val="005F67EB"/>
    <w:rsid w:val="00612A53"/>
    <w:rsid w:val="006171E1"/>
    <w:rsid w:val="006207D8"/>
    <w:rsid w:val="00620C65"/>
    <w:rsid w:val="00627951"/>
    <w:rsid w:val="00630CF1"/>
    <w:rsid w:val="0063231C"/>
    <w:rsid w:val="006330F1"/>
    <w:rsid w:val="00635427"/>
    <w:rsid w:val="0063618A"/>
    <w:rsid w:val="0066212A"/>
    <w:rsid w:val="00666ADF"/>
    <w:rsid w:val="006671BE"/>
    <w:rsid w:val="0067055E"/>
    <w:rsid w:val="006740F1"/>
    <w:rsid w:val="006810A8"/>
    <w:rsid w:val="00685E48"/>
    <w:rsid w:val="0069050F"/>
    <w:rsid w:val="0069480F"/>
    <w:rsid w:val="00694F06"/>
    <w:rsid w:val="006A2AA0"/>
    <w:rsid w:val="006A4663"/>
    <w:rsid w:val="006B002E"/>
    <w:rsid w:val="006B386C"/>
    <w:rsid w:val="006B4463"/>
    <w:rsid w:val="006B7DE1"/>
    <w:rsid w:val="006C03FF"/>
    <w:rsid w:val="006C4876"/>
    <w:rsid w:val="006D3FEA"/>
    <w:rsid w:val="006D47EE"/>
    <w:rsid w:val="006D6D26"/>
    <w:rsid w:val="006E5960"/>
    <w:rsid w:val="006E6962"/>
    <w:rsid w:val="006F251F"/>
    <w:rsid w:val="006F4A1C"/>
    <w:rsid w:val="0070201B"/>
    <w:rsid w:val="00703068"/>
    <w:rsid w:val="00711D98"/>
    <w:rsid w:val="00713237"/>
    <w:rsid w:val="0072091D"/>
    <w:rsid w:val="00726DAB"/>
    <w:rsid w:val="007355B1"/>
    <w:rsid w:val="00741A5D"/>
    <w:rsid w:val="00742156"/>
    <w:rsid w:val="00742EDD"/>
    <w:rsid w:val="00745C7A"/>
    <w:rsid w:val="0075100A"/>
    <w:rsid w:val="007550B4"/>
    <w:rsid w:val="0076007F"/>
    <w:rsid w:val="00761D5D"/>
    <w:rsid w:val="007774EE"/>
    <w:rsid w:val="007801B8"/>
    <w:rsid w:val="00784CC4"/>
    <w:rsid w:val="007A7948"/>
    <w:rsid w:val="007B2EFC"/>
    <w:rsid w:val="007B45D8"/>
    <w:rsid w:val="007B633C"/>
    <w:rsid w:val="007C0B83"/>
    <w:rsid w:val="007C3BD3"/>
    <w:rsid w:val="007C3D07"/>
    <w:rsid w:val="007C67AC"/>
    <w:rsid w:val="007C6CC9"/>
    <w:rsid w:val="007C7256"/>
    <w:rsid w:val="007D0A46"/>
    <w:rsid w:val="007E583D"/>
    <w:rsid w:val="007F5E57"/>
    <w:rsid w:val="00802C0E"/>
    <w:rsid w:val="00806565"/>
    <w:rsid w:val="008131E1"/>
    <w:rsid w:val="0081405D"/>
    <w:rsid w:val="008206E2"/>
    <w:rsid w:val="0082424A"/>
    <w:rsid w:val="008273BD"/>
    <w:rsid w:val="0083282B"/>
    <w:rsid w:val="008353A1"/>
    <w:rsid w:val="00843D83"/>
    <w:rsid w:val="00845752"/>
    <w:rsid w:val="00845B3C"/>
    <w:rsid w:val="00850544"/>
    <w:rsid w:val="00856B71"/>
    <w:rsid w:val="008720F8"/>
    <w:rsid w:val="00877F96"/>
    <w:rsid w:val="00881BF4"/>
    <w:rsid w:val="00882E24"/>
    <w:rsid w:val="00884FDF"/>
    <w:rsid w:val="008910DB"/>
    <w:rsid w:val="008919F3"/>
    <w:rsid w:val="0089448E"/>
    <w:rsid w:val="00894662"/>
    <w:rsid w:val="008A03E7"/>
    <w:rsid w:val="008B398C"/>
    <w:rsid w:val="008B4423"/>
    <w:rsid w:val="008B4C1F"/>
    <w:rsid w:val="008C007C"/>
    <w:rsid w:val="008C0097"/>
    <w:rsid w:val="008C3E85"/>
    <w:rsid w:val="008C4474"/>
    <w:rsid w:val="008D2366"/>
    <w:rsid w:val="008D48DA"/>
    <w:rsid w:val="008E1071"/>
    <w:rsid w:val="008E2130"/>
    <w:rsid w:val="008E4FE9"/>
    <w:rsid w:val="008E5202"/>
    <w:rsid w:val="008F3B42"/>
    <w:rsid w:val="008F599B"/>
    <w:rsid w:val="008F75A1"/>
    <w:rsid w:val="00900DFC"/>
    <w:rsid w:val="00901288"/>
    <w:rsid w:val="00901624"/>
    <w:rsid w:val="00905A71"/>
    <w:rsid w:val="009253E8"/>
    <w:rsid w:val="009271A1"/>
    <w:rsid w:val="00933813"/>
    <w:rsid w:val="00935B27"/>
    <w:rsid w:val="009440EB"/>
    <w:rsid w:val="00947979"/>
    <w:rsid w:val="00951C18"/>
    <w:rsid w:val="00952A3A"/>
    <w:rsid w:val="009564B9"/>
    <w:rsid w:val="00956F3A"/>
    <w:rsid w:val="0096195F"/>
    <w:rsid w:val="0096458D"/>
    <w:rsid w:val="009936D3"/>
    <w:rsid w:val="00993F62"/>
    <w:rsid w:val="00996E6C"/>
    <w:rsid w:val="009A12F2"/>
    <w:rsid w:val="009A6DB2"/>
    <w:rsid w:val="009B574D"/>
    <w:rsid w:val="009C0CD8"/>
    <w:rsid w:val="009C37B1"/>
    <w:rsid w:val="009C437E"/>
    <w:rsid w:val="009C729D"/>
    <w:rsid w:val="009D0D6B"/>
    <w:rsid w:val="009D3FAE"/>
    <w:rsid w:val="009D5E23"/>
    <w:rsid w:val="009E272E"/>
    <w:rsid w:val="009E7278"/>
    <w:rsid w:val="009F714A"/>
    <w:rsid w:val="009F7773"/>
    <w:rsid w:val="009F7B2E"/>
    <w:rsid w:val="00A04019"/>
    <w:rsid w:val="00A07B3E"/>
    <w:rsid w:val="00A174C6"/>
    <w:rsid w:val="00A226E7"/>
    <w:rsid w:val="00A24379"/>
    <w:rsid w:val="00A271B0"/>
    <w:rsid w:val="00A27866"/>
    <w:rsid w:val="00A35FAA"/>
    <w:rsid w:val="00A42401"/>
    <w:rsid w:val="00A52D1C"/>
    <w:rsid w:val="00A61B82"/>
    <w:rsid w:val="00A63E50"/>
    <w:rsid w:val="00A63F9D"/>
    <w:rsid w:val="00A73F9F"/>
    <w:rsid w:val="00A8460F"/>
    <w:rsid w:val="00A9426D"/>
    <w:rsid w:val="00A959EB"/>
    <w:rsid w:val="00A9606D"/>
    <w:rsid w:val="00AA0530"/>
    <w:rsid w:val="00AA54B7"/>
    <w:rsid w:val="00AB5823"/>
    <w:rsid w:val="00AD4D7D"/>
    <w:rsid w:val="00AF2322"/>
    <w:rsid w:val="00AF6ADE"/>
    <w:rsid w:val="00AF6D6D"/>
    <w:rsid w:val="00B031DA"/>
    <w:rsid w:val="00B038C2"/>
    <w:rsid w:val="00B24D85"/>
    <w:rsid w:val="00B27AC7"/>
    <w:rsid w:val="00B31270"/>
    <w:rsid w:val="00B32449"/>
    <w:rsid w:val="00B362C3"/>
    <w:rsid w:val="00B5596E"/>
    <w:rsid w:val="00B56D7F"/>
    <w:rsid w:val="00B605F2"/>
    <w:rsid w:val="00B6356A"/>
    <w:rsid w:val="00B749C0"/>
    <w:rsid w:val="00B76089"/>
    <w:rsid w:val="00B83C1A"/>
    <w:rsid w:val="00B87E2C"/>
    <w:rsid w:val="00B944D3"/>
    <w:rsid w:val="00B946F2"/>
    <w:rsid w:val="00B95253"/>
    <w:rsid w:val="00BA09D6"/>
    <w:rsid w:val="00BB42B0"/>
    <w:rsid w:val="00BB5F16"/>
    <w:rsid w:val="00BB6942"/>
    <w:rsid w:val="00BC22D6"/>
    <w:rsid w:val="00BD370C"/>
    <w:rsid w:val="00BE2D60"/>
    <w:rsid w:val="00BE7A39"/>
    <w:rsid w:val="00BF688D"/>
    <w:rsid w:val="00C10D2A"/>
    <w:rsid w:val="00C15AD2"/>
    <w:rsid w:val="00C1695E"/>
    <w:rsid w:val="00C25525"/>
    <w:rsid w:val="00C26783"/>
    <w:rsid w:val="00C30B9B"/>
    <w:rsid w:val="00C4303A"/>
    <w:rsid w:val="00C43648"/>
    <w:rsid w:val="00C450EF"/>
    <w:rsid w:val="00C47FE8"/>
    <w:rsid w:val="00C5402B"/>
    <w:rsid w:val="00C66ED4"/>
    <w:rsid w:val="00C67A89"/>
    <w:rsid w:val="00C723AB"/>
    <w:rsid w:val="00C74E16"/>
    <w:rsid w:val="00C83F07"/>
    <w:rsid w:val="00C8627D"/>
    <w:rsid w:val="00CA018B"/>
    <w:rsid w:val="00CA1058"/>
    <w:rsid w:val="00CA408D"/>
    <w:rsid w:val="00CA4ACA"/>
    <w:rsid w:val="00CC00F1"/>
    <w:rsid w:val="00CC518D"/>
    <w:rsid w:val="00CC66BC"/>
    <w:rsid w:val="00CC7FF3"/>
    <w:rsid w:val="00CD2591"/>
    <w:rsid w:val="00CD3833"/>
    <w:rsid w:val="00CE3F90"/>
    <w:rsid w:val="00CE4B48"/>
    <w:rsid w:val="00CE7E40"/>
    <w:rsid w:val="00CF0B59"/>
    <w:rsid w:val="00CF484F"/>
    <w:rsid w:val="00D01E4A"/>
    <w:rsid w:val="00D027C6"/>
    <w:rsid w:val="00D05CD3"/>
    <w:rsid w:val="00D14302"/>
    <w:rsid w:val="00D2549C"/>
    <w:rsid w:val="00D33E41"/>
    <w:rsid w:val="00D47A7A"/>
    <w:rsid w:val="00D56318"/>
    <w:rsid w:val="00D62EFF"/>
    <w:rsid w:val="00D6683C"/>
    <w:rsid w:val="00D67EB8"/>
    <w:rsid w:val="00D75EE9"/>
    <w:rsid w:val="00D82125"/>
    <w:rsid w:val="00D84B9F"/>
    <w:rsid w:val="00D84C9C"/>
    <w:rsid w:val="00D90609"/>
    <w:rsid w:val="00D918B5"/>
    <w:rsid w:val="00D92820"/>
    <w:rsid w:val="00D93882"/>
    <w:rsid w:val="00DA1ABE"/>
    <w:rsid w:val="00DA5BA0"/>
    <w:rsid w:val="00DB1CDE"/>
    <w:rsid w:val="00DB5CBD"/>
    <w:rsid w:val="00DB681C"/>
    <w:rsid w:val="00DB7C72"/>
    <w:rsid w:val="00DC2E39"/>
    <w:rsid w:val="00DC7365"/>
    <w:rsid w:val="00DC7FBC"/>
    <w:rsid w:val="00DD0B72"/>
    <w:rsid w:val="00DD5DA0"/>
    <w:rsid w:val="00DE26E6"/>
    <w:rsid w:val="00DE3354"/>
    <w:rsid w:val="00E1203F"/>
    <w:rsid w:val="00E12FAF"/>
    <w:rsid w:val="00E201C8"/>
    <w:rsid w:val="00E2438D"/>
    <w:rsid w:val="00E31A8F"/>
    <w:rsid w:val="00E445A1"/>
    <w:rsid w:val="00E46E71"/>
    <w:rsid w:val="00E51003"/>
    <w:rsid w:val="00E5147F"/>
    <w:rsid w:val="00E52DAC"/>
    <w:rsid w:val="00E55A4B"/>
    <w:rsid w:val="00E56FF7"/>
    <w:rsid w:val="00E632C4"/>
    <w:rsid w:val="00E72F65"/>
    <w:rsid w:val="00E73733"/>
    <w:rsid w:val="00E73909"/>
    <w:rsid w:val="00E740F3"/>
    <w:rsid w:val="00E74DD9"/>
    <w:rsid w:val="00E75B4F"/>
    <w:rsid w:val="00E75FDB"/>
    <w:rsid w:val="00E772BB"/>
    <w:rsid w:val="00E852FD"/>
    <w:rsid w:val="00EA32DA"/>
    <w:rsid w:val="00EA39B1"/>
    <w:rsid w:val="00EC08CD"/>
    <w:rsid w:val="00EC6002"/>
    <w:rsid w:val="00EC6DBF"/>
    <w:rsid w:val="00EC7837"/>
    <w:rsid w:val="00EC7C77"/>
    <w:rsid w:val="00ED01B5"/>
    <w:rsid w:val="00ED12A8"/>
    <w:rsid w:val="00ED7727"/>
    <w:rsid w:val="00EE55BE"/>
    <w:rsid w:val="00EE602C"/>
    <w:rsid w:val="00EF56FD"/>
    <w:rsid w:val="00EF71E9"/>
    <w:rsid w:val="00F010A6"/>
    <w:rsid w:val="00F03E46"/>
    <w:rsid w:val="00F13C62"/>
    <w:rsid w:val="00F20EE9"/>
    <w:rsid w:val="00F26A94"/>
    <w:rsid w:val="00F27483"/>
    <w:rsid w:val="00F32E57"/>
    <w:rsid w:val="00F33E11"/>
    <w:rsid w:val="00F45CB1"/>
    <w:rsid w:val="00F53227"/>
    <w:rsid w:val="00F55877"/>
    <w:rsid w:val="00F62C10"/>
    <w:rsid w:val="00F65229"/>
    <w:rsid w:val="00F72612"/>
    <w:rsid w:val="00F7535F"/>
    <w:rsid w:val="00F756BA"/>
    <w:rsid w:val="00F75C6B"/>
    <w:rsid w:val="00F76943"/>
    <w:rsid w:val="00F80403"/>
    <w:rsid w:val="00F8523D"/>
    <w:rsid w:val="00F86486"/>
    <w:rsid w:val="00F93674"/>
    <w:rsid w:val="00F94ABA"/>
    <w:rsid w:val="00FA64A4"/>
    <w:rsid w:val="00FB083E"/>
    <w:rsid w:val="00FC496F"/>
    <w:rsid w:val="00FC6157"/>
    <w:rsid w:val="00FD2904"/>
    <w:rsid w:val="00FD767D"/>
    <w:rsid w:val="00FD7DC8"/>
    <w:rsid w:val="00FE21B6"/>
    <w:rsid w:val="00FE37D9"/>
    <w:rsid w:val="00FF47C4"/>
    <w:rsid w:val="00FF77CF"/>
    <w:rsid w:val="1C62B6E7"/>
    <w:rsid w:val="2790D931"/>
    <w:rsid w:val="2BEFDF45"/>
    <w:rsid w:val="2BFD62BC"/>
    <w:rsid w:val="33FE976F"/>
    <w:rsid w:val="3FDF7C2C"/>
    <w:rsid w:val="471420EA"/>
    <w:rsid w:val="55F76523"/>
    <w:rsid w:val="5FBF4A08"/>
    <w:rsid w:val="5FFF52E0"/>
    <w:rsid w:val="6DF96CED"/>
    <w:rsid w:val="6FB754B5"/>
    <w:rsid w:val="756DF370"/>
    <w:rsid w:val="78FBACA4"/>
    <w:rsid w:val="79BE8CA0"/>
    <w:rsid w:val="7B6F8E83"/>
    <w:rsid w:val="7B7F9F50"/>
    <w:rsid w:val="7BF976B1"/>
    <w:rsid w:val="7CEFFFC9"/>
    <w:rsid w:val="7DD7FBAA"/>
    <w:rsid w:val="7EB74383"/>
    <w:rsid w:val="7FDF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08941B0"/>
  <w15:docId w15:val="{2469537F-0202-A845-86C4-C3DD7483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486"/>
    <w:rPr>
      <w:sz w:val="18"/>
      <w:szCs w:val="18"/>
    </w:rPr>
  </w:style>
  <w:style w:type="paragraph" w:styleId="1">
    <w:name w:val="heading 1"/>
    <w:basedOn w:val="a"/>
    <w:next w:val="a"/>
    <w:link w:val="10"/>
    <w:autoRedefine/>
    <w:uiPriority w:val="9"/>
    <w:qFormat/>
    <w:rsid w:val="00446067"/>
    <w:pPr>
      <w:keepNext/>
      <w:keepLines/>
      <w:spacing w:before="480" w:after="80"/>
      <w:outlineLvl w:val="0"/>
    </w:pPr>
    <w:rPr>
      <w:b/>
      <w:bCs/>
      <w:color w:val="000000" w:themeColor="text1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autoRedefine/>
    <w:uiPriority w:val="39"/>
    <w:unhideWhenUsed/>
    <w:pPr>
      <w:ind w:left="1080"/>
    </w:pPr>
    <w:rPr>
      <w:rFonts w:asciiTheme="minorHAnsi" w:eastAsiaTheme="minorHAnsi"/>
      <w:sz w:val="20"/>
      <w:szCs w:val="20"/>
    </w:rPr>
  </w:style>
  <w:style w:type="paragraph" w:styleId="a3">
    <w:name w:val="caption"/>
    <w:basedOn w:val="a"/>
    <w:next w:val="a"/>
    <w:autoRedefine/>
    <w:uiPriority w:val="35"/>
    <w:unhideWhenUsed/>
    <w:qFormat/>
    <w:pPr>
      <w:keepNext/>
    </w:pPr>
    <w:rPr>
      <w:sz w:val="21"/>
      <w:szCs w:val="21"/>
    </w:rPr>
  </w:style>
  <w:style w:type="paragraph" w:styleId="TOC5">
    <w:name w:val="toc 5"/>
    <w:basedOn w:val="a"/>
    <w:next w:val="a"/>
    <w:autoRedefine/>
    <w:uiPriority w:val="39"/>
    <w:unhideWhenUsed/>
    <w:pPr>
      <w:ind w:left="720"/>
    </w:pPr>
    <w:rPr>
      <w:rFonts w:asciiTheme="minorHAnsi" w:eastAsiaTheme="minorHAnsi"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pPr>
      <w:ind w:left="360"/>
    </w:pPr>
    <w:rPr>
      <w:rFonts w:asciiTheme="minorHAnsi"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pPr>
      <w:ind w:left="1260"/>
    </w:pPr>
    <w:rPr>
      <w:rFonts w:asciiTheme="minorHAnsi" w:eastAsiaTheme="minorHAns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</w:pPr>
  </w:style>
  <w:style w:type="paragraph" w:styleId="TOC1">
    <w:name w:val="toc 1"/>
    <w:basedOn w:val="a"/>
    <w:next w:val="a"/>
    <w:autoRedefine/>
    <w:uiPriority w:val="39"/>
    <w:unhideWhenUsed/>
    <w:pPr>
      <w:spacing w:before="240" w:after="120"/>
    </w:pPr>
    <w:rPr>
      <w:rFonts w:asciiTheme="minorHAnsi" w:eastAsiaTheme="minorHAnsi"/>
      <w:b/>
      <w:b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pPr>
      <w:ind w:left="540"/>
    </w:pPr>
    <w:rPr>
      <w:rFonts w:asciiTheme="minorHAnsi" w:eastAsiaTheme="minorHAnsi"/>
      <w:sz w:val="20"/>
      <w:szCs w:val="20"/>
    </w:rPr>
  </w:style>
  <w:style w:type="paragraph" w:styleId="a6">
    <w:name w:val="Subtitle"/>
    <w:basedOn w:val="a"/>
    <w:next w:val="a"/>
    <w:link w:val="a7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6">
    <w:name w:val="toc 6"/>
    <w:basedOn w:val="a"/>
    <w:next w:val="a"/>
    <w:autoRedefine/>
    <w:uiPriority w:val="39"/>
    <w:unhideWhenUsed/>
    <w:pPr>
      <w:ind w:left="900"/>
    </w:pPr>
    <w:rPr>
      <w:rFonts w:asciiTheme="minorHAnsi" w:eastAsiaTheme="minorHAnsi"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pPr>
      <w:spacing w:before="120"/>
      <w:ind w:left="180"/>
    </w:pPr>
    <w:rPr>
      <w:rFonts w:asciiTheme="minorHAnsi" w:eastAsiaTheme="minorHAnsi"/>
      <w:i/>
      <w:iCs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pPr>
      <w:ind w:left="1440"/>
    </w:pPr>
    <w:rPr>
      <w:rFonts w:asciiTheme="minorHAnsi" w:eastAsiaTheme="minorHAnsi"/>
      <w:sz w:val="20"/>
      <w:szCs w:val="20"/>
    </w:rPr>
  </w:style>
  <w:style w:type="paragraph" w:styleId="a8">
    <w:name w:val="Title"/>
    <w:basedOn w:val="a"/>
    <w:next w:val="a"/>
    <w:link w:val="a9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a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age number"/>
    <w:basedOn w:val="a0"/>
    <w:uiPriority w:val="99"/>
    <w:semiHidden/>
    <w:unhideWhenUsed/>
  </w:style>
  <w:style w:type="character" w:styleId="ac">
    <w:name w:val="Hyperlink"/>
    <w:basedOn w:val="a0"/>
    <w:uiPriority w:val="99"/>
    <w:unhideWhenUsed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446067"/>
    <w:rPr>
      <w:b/>
      <w:bCs/>
      <w:color w:val="000000" w:themeColor="text1"/>
      <w:sz w:val="18"/>
      <w:szCs w:val="18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9">
    <w:name w:val="标题 字符"/>
    <w:basedOn w:val="a0"/>
    <w:link w:val="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副标题 字符"/>
    <w:basedOn w:val="a0"/>
    <w:link w:val="a6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paragraph" w:customStyle="1" w:styleId="font0">
    <w:name w:val="font0"/>
    <w:basedOn w:val="a"/>
    <w:pPr>
      <w:spacing w:before="100" w:beforeAutospacing="1" w:after="100" w:afterAutospacing="1"/>
    </w:pPr>
    <w:rPr>
      <w:rFonts w:ascii="DengXian" w:eastAsia="DengXian" w:hAnsi="DengXian" w:cs="宋体"/>
      <w:color w:val="000000"/>
      <w:sz w:val="24"/>
      <w:szCs w:val="24"/>
    </w:rPr>
  </w:style>
  <w:style w:type="paragraph" w:customStyle="1" w:styleId="font1">
    <w:name w:val="font1"/>
    <w:basedOn w:val="a"/>
    <w:pPr>
      <w:spacing w:before="100" w:beforeAutospacing="1" w:after="100" w:afterAutospacing="1"/>
    </w:pPr>
    <w:rPr>
      <w:rFonts w:ascii="Times New Roman Regular" w:hAnsi="Times New Roman Regular" w:cs="Times New Roman Regular"/>
      <w:color w:val="000000"/>
      <w:sz w:val="22"/>
      <w:szCs w:val="22"/>
    </w:rPr>
  </w:style>
  <w:style w:type="paragraph" w:customStyle="1" w:styleId="et2">
    <w:name w:val="et2"/>
    <w:basedOn w:val="a"/>
    <w:pPr>
      <w:spacing w:before="100" w:beforeAutospacing="1" w:after="100" w:afterAutospacing="1"/>
    </w:pPr>
    <w:rPr>
      <w:rFonts w:ascii="Times New Roman Regular" w:hAnsi="Times New Roman Regular" w:cs="Times New Roman Regular"/>
      <w:sz w:val="22"/>
      <w:szCs w:val="22"/>
    </w:rPr>
  </w:style>
  <w:style w:type="paragraph" w:customStyle="1" w:styleId="font2">
    <w:name w:val="font2"/>
    <w:basedOn w:val="a"/>
    <w:pPr>
      <w:spacing w:before="100" w:beforeAutospacing="1" w:after="100" w:afterAutospacing="1"/>
    </w:pPr>
    <w:rPr>
      <w:rFonts w:ascii="Times New Roman Bold" w:hAnsi="Times New Roman Bold" w:cs="Times New Roman Bold"/>
      <w:b/>
      <w:bCs/>
      <w:color w:val="000000"/>
      <w:sz w:val="22"/>
      <w:szCs w:val="22"/>
    </w:rPr>
  </w:style>
  <w:style w:type="paragraph" w:customStyle="1" w:styleId="et3">
    <w:name w:val="et3"/>
    <w:basedOn w:val="a"/>
    <w:pPr>
      <w:spacing w:before="100" w:beforeAutospacing="1" w:after="100" w:afterAutospacing="1"/>
    </w:pPr>
    <w:rPr>
      <w:rFonts w:ascii="Times New Roman Bold" w:hAnsi="Times New Roman Bold" w:cs="Times New Roman Bold"/>
      <w:b/>
      <w:bCs/>
      <w:sz w:val="22"/>
      <w:szCs w:val="22"/>
    </w:rPr>
  </w:style>
  <w:style w:type="paragraph" w:customStyle="1" w:styleId="font3">
    <w:name w:val="font3"/>
    <w:basedOn w:val="a"/>
    <w:pPr>
      <w:spacing w:before="100" w:beforeAutospacing="1" w:after="100" w:afterAutospacing="1"/>
    </w:pPr>
    <w:rPr>
      <w:rFonts w:ascii="Times New Roman Regular" w:hAnsi="Times New Roman Regular" w:cs="Times New Roman Regular"/>
      <w:color w:val="000000"/>
      <w:sz w:val="22"/>
      <w:szCs w:val="22"/>
    </w:rPr>
  </w:style>
  <w:style w:type="paragraph" w:customStyle="1" w:styleId="et4">
    <w:name w:val="et4"/>
    <w:basedOn w:val="a"/>
    <w:pPr>
      <w:spacing w:before="100" w:beforeAutospacing="1" w:after="100" w:afterAutospacing="1"/>
    </w:pPr>
    <w:rPr>
      <w:rFonts w:ascii="Times New Roman Regular" w:hAnsi="Times New Roman Regular" w:cs="Times New Roman Regular"/>
      <w:sz w:val="22"/>
      <w:szCs w:val="22"/>
    </w:rPr>
  </w:style>
  <w:style w:type="table" w:customStyle="1" w:styleId="7-61">
    <w:name w:val="清单表 7 彩色 - 着色 61"/>
    <w:basedOn w:val="a1"/>
    <w:uiPriority w:val="52"/>
    <w:rPr>
      <w:color w:val="3A7C22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">
    <w:name w:val="3线表"/>
    <w:basedOn w:val="a1"/>
    <w:uiPriority w:val="99"/>
    <w:tblPr/>
  </w:style>
  <w:style w:type="table" w:customStyle="1" w:styleId="1-51">
    <w:name w:val="网格表 1 浅色 - 着色 51"/>
    <w:basedOn w:val="a1"/>
    <w:uiPriority w:val="46"/>
    <w:tblPr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-51">
    <w:name w:val="清单表 4 - 着色 51"/>
    <w:basedOn w:val="a1"/>
    <w:uiPriority w:val="49"/>
    <w:tblPr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13">
    <w:name w:val="样式1"/>
    <w:basedOn w:val="a1"/>
    <w:uiPriority w:val="99"/>
    <w:rsid w:val="00357984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a5">
    <w:name w:val="页脚 字符"/>
    <w:basedOn w:val="a0"/>
    <w:link w:val="a4"/>
    <w:uiPriority w:val="99"/>
    <w:rPr>
      <w:rFonts w:ascii="Times New Roman" w:eastAsia="Times New Roman" w:hAnsi="Times New Roman" w:cs="Times New Roman"/>
      <w:kern w:val="2"/>
      <w:sz w:val="18"/>
      <w:szCs w:val="18"/>
      <w14:ligatures w14:val="standardContextual"/>
    </w:rPr>
  </w:style>
  <w:style w:type="paragraph" w:customStyle="1" w:styleId="AuthorList">
    <w:name w:val="Author List"/>
    <w:basedOn w:val="a6"/>
    <w:next w:val="a"/>
    <w:uiPriority w:val="1"/>
    <w:qFormat/>
    <w:pPr>
      <w:spacing w:before="240" w:after="240" w:line="480" w:lineRule="auto"/>
    </w:pPr>
    <w:rPr>
      <w:rFonts w:ascii="Times New Roman" w:eastAsia="Times New Roman" w:hAnsi="Times New Roman" w:cs="Times New Roman"/>
      <w:b/>
      <w:bCs/>
      <w:spacing w:val="0"/>
      <w:sz w:val="44"/>
      <w:szCs w:val="44"/>
      <w:lang w:eastAsia="en-US"/>
    </w:rPr>
  </w:style>
  <w:style w:type="paragraph" w:customStyle="1" w:styleId="TOC10">
    <w:name w:val="TOC 标题1"/>
    <w:basedOn w:val="1"/>
    <w:next w:val="a"/>
    <w:uiPriority w:val="39"/>
    <w:unhideWhenUsed/>
    <w:qFormat/>
    <w:pPr>
      <w:spacing w:after="0" w:line="276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</w:rPr>
  </w:style>
  <w:style w:type="character" w:styleId="af2">
    <w:name w:val="Strong"/>
    <w:basedOn w:val="a0"/>
    <w:uiPriority w:val="22"/>
    <w:qFormat/>
    <w:rsid w:val="00CD38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EC3300-D71D-AA4E-8154-9ADEF734B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 xuan</dc:creator>
  <cp:lastModifiedBy>feng xuan</cp:lastModifiedBy>
  <cp:revision>439</cp:revision>
  <cp:lastPrinted>2025-01-26T11:27:00Z</cp:lastPrinted>
  <dcterms:created xsi:type="dcterms:W3CDTF">2024-11-27T05:01:00Z</dcterms:created>
  <dcterms:modified xsi:type="dcterms:W3CDTF">2025-04-18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627AF81BE22693140B8148676B89F738_42</vt:lpwstr>
  </property>
</Properties>
</file>